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B49C4" w14:textId="77777777" w:rsidR="005A3762" w:rsidRPr="00024EDA" w:rsidRDefault="005A3762" w:rsidP="005A37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024EDA">
        <w:rPr>
          <w:rFonts w:ascii="Times New Roman" w:hAnsi="Times New Roman" w:cs="Times New Roman"/>
          <w:b/>
          <w:sz w:val="24"/>
          <w:szCs w:val="24"/>
        </w:rPr>
        <w:t>:</w:t>
      </w:r>
      <w:r w:rsidRPr="00024EDA">
        <w:rPr>
          <w:rFonts w:ascii="Times New Roman" w:hAnsi="Times New Roman" w:cs="Times New Roman"/>
          <w:sz w:val="24"/>
          <w:szCs w:val="24"/>
        </w:rPr>
        <w:t xml:space="preserve"> </w:t>
      </w:r>
      <w:r w:rsidRPr="00024EDA">
        <w:rPr>
          <w:rFonts w:ascii="Times New Roman" w:hAnsi="Times New Roman" w:cs="Times New Roman"/>
          <w:b/>
          <w:sz w:val="24"/>
          <w:szCs w:val="24"/>
        </w:rPr>
        <w:t xml:space="preserve">Comparison of PEG vs. non-PEG patients with greater than 5% weight loss between initial nutrition assessment and 12-week follow-up. </w:t>
      </w:r>
    </w:p>
    <w:p w14:paraId="7409C8AE" w14:textId="77777777" w:rsidR="005A3762" w:rsidRPr="00024EDA" w:rsidRDefault="005A3762" w:rsidP="005A37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436"/>
        <w:gridCol w:w="876"/>
        <w:gridCol w:w="1356"/>
      </w:tblGrid>
      <w:tr w:rsidR="005A3762" w:rsidRPr="00024EDA" w14:paraId="43D65913" w14:textId="77777777" w:rsidTr="00F539E7">
        <w:tc>
          <w:tcPr>
            <w:tcW w:w="1436" w:type="dxa"/>
          </w:tcPr>
          <w:p w14:paraId="3664AB4E" w14:textId="77777777" w:rsidR="005A3762" w:rsidRPr="00024EDA" w:rsidRDefault="005A3762" w:rsidP="00F539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4F0C9EFC" w14:textId="77777777" w:rsidR="005A3762" w:rsidRPr="00024EDA" w:rsidRDefault="005A3762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PEG</w:t>
            </w:r>
          </w:p>
        </w:tc>
        <w:tc>
          <w:tcPr>
            <w:tcW w:w="1356" w:type="dxa"/>
          </w:tcPr>
          <w:p w14:paraId="323C069C" w14:textId="77777777" w:rsidR="005A3762" w:rsidRPr="00024EDA" w:rsidRDefault="005A3762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non-PEG</w:t>
            </w:r>
          </w:p>
        </w:tc>
      </w:tr>
      <w:tr w:rsidR="005A3762" w:rsidRPr="00024EDA" w14:paraId="0ADF08A3" w14:textId="77777777" w:rsidTr="00F539E7">
        <w:tc>
          <w:tcPr>
            <w:tcW w:w="1436" w:type="dxa"/>
          </w:tcPr>
          <w:p w14:paraId="112415E8" w14:textId="77777777" w:rsidR="005A3762" w:rsidRPr="00024EDA" w:rsidRDefault="005A3762" w:rsidP="00F539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76" w:type="dxa"/>
          </w:tcPr>
          <w:p w14:paraId="30691D41" w14:textId="77777777" w:rsidR="005A3762" w:rsidRPr="00024EDA" w:rsidRDefault="005A3762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6" w:type="dxa"/>
          </w:tcPr>
          <w:p w14:paraId="4B941463" w14:textId="77777777" w:rsidR="005A3762" w:rsidRPr="00024EDA" w:rsidRDefault="005A3762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3762" w:rsidRPr="00024EDA" w14:paraId="17DB1C76" w14:textId="77777777" w:rsidTr="00F539E7">
        <w:tc>
          <w:tcPr>
            <w:tcW w:w="1436" w:type="dxa"/>
          </w:tcPr>
          <w:p w14:paraId="295B138F" w14:textId="77777777" w:rsidR="005A3762" w:rsidRPr="00024EDA" w:rsidRDefault="005A3762" w:rsidP="00F539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876" w:type="dxa"/>
          </w:tcPr>
          <w:p w14:paraId="260A0D39" w14:textId="77777777" w:rsidR="005A3762" w:rsidRPr="00024EDA" w:rsidRDefault="005A3762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6" w:type="dxa"/>
          </w:tcPr>
          <w:p w14:paraId="6AAA06FE" w14:textId="77777777" w:rsidR="005A3762" w:rsidRPr="00024EDA" w:rsidRDefault="005A3762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BDF9AB5" w14:textId="77777777" w:rsidR="005A3762" w:rsidRPr="00024EDA" w:rsidRDefault="005A3762" w:rsidP="005A37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EDA">
        <w:rPr>
          <w:rFonts w:ascii="Times New Roman" w:hAnsi="Times New Roman" w:cs="Times New Roman"/>
          <w:sz w:val="24"/>
          <w:szCs w:val="24"/>
        </w:rPr>
        <w:t>There was no significant dif</w:t>
      </w:r>
      <w:r>
        <w:rPr>
          <w:rFonts w:ascii="Times New Roman" w:hAnsi="Times New Roman" w:cs="Times New Roman"/>
          <w:sz w:val="24"/>
          <w:szCs w:val="24"/>
        </w:rPr>
        <w:t>ference between PEG and non-PEG.</w:t>
      </w:r>
      <w:bookmarkStart w:id="0" w:name="_GoBack"/>
      <w:bookmarkEnd w:id="0"/>
    </w:p>
    <w:sectPr w:rsidR="005A3762" w:rsidRPr="00024EDA" w:rsidSect="0048503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Arial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2EC"/>
    <w:rsid w:val="00337A7A"/>
    <w:rsid w:val="00485032"/>
    <w:rsid w:val="005A3762"/>
    <w:rsid w:val="006E62EC"/>
    <w:rsid w:val="0077056E"/>
    <w:rsid w:val="00A74212"/>
    <w:rsid w:val="00C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3A2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2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2E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Macintosh Word</Application>
  <DocSecurity>0</DocSecurity>
  <Lines>1</Lines>
  <Paragraphs>1</Paragraphs>
  <ScaleCrop>false</ScaleCrop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16T20:04:00Z</dcterms:created>
  <dcterms:modified xsi:type="dcterms:W3CDTF">2017-11-16T20:04:00Z</dcterms:modified>
</cp:coreProperties>
</file>